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DD402" w14:textId="2FB225AC" w:rsidR="006F5039" w:rsidRPr="00C13269" w:rsidRDefault="00A00DFE" w:rsidP="00C13269">
      <w:pPr>
        <w:pStyle w:val="Kop1-genummerd"/>
      </w:pPr>
      <w:r w:rsidRPr="00A00DFE">
        <w:t xml:space="preserve">Supplementary </w:t>
      </w:r>
      <w:r w:rsidR="001214CF">
        <w:t>M</w:t>
      </w:r>
      <w:r w:rsidRPr="00A00DFE">
        <w:t>aterial</w:t>
      </w:r>
      <w:r>
        <w:t xml:space="preserve"> </w:t>
      </w:r>
      <w:r w:rsidR="001871F9">
        <w:t>B</w:t>
      </w:r>
      <w:r w:rsidR="000363D6" w:rsidRPr="00C13269">
        <w:t xml:space="preserve"> – Topic lists evaluations</w:t>
      </w:r>
    </w:p>
    <w:p w14:paraId="168E6D9F" w14:textId="43F81285" w:rsidR="000363D6" w:rsidRPr="003B296A" w:rsidRDefault="00A00DFE" w:rsidP="003B296A">
      <w:pPr>
        <w:pStyle w:val="Kop2"/>
        <w:keepLines/>
        <w:spacing w:before="40" w:after="0" w:line="276" w:lineRule="auto"/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</w:pPr>
      <w:r w:rsidRPr="00A00DFE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 xml:space="preserve">Supplementary </w:t>
      </w:r>
      <w:r w:rsidR="001214CF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>M</w:t>
      </w:r>
      <w:r w:rsidRPr="00A00DFE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>aterial</w:t>
      </w:r>
      <w:r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 xml:space="preserve"> </w:t>
      </w:r>
      <w:r w:rsidR="001871F9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>B</w:t>
      </w:r>
      <w:r w:rsidR="008856F8" w:rsidRPr="003B296A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>1</w:t>
      </w:r>
      <w:r w:rsidR="00A451BE" w:rsidRPr="003B296A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 xml:space="preserve"> – T</w:t>
      </w:r>
      <w:r w:rsidR="003B296A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>opic list</w:t>
      </w:r>
      <w:r w:rsidR="00A451BE" w:rsidRPr="003B296A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 xml:space="preserve"> </w:t>
      </w:r>
      <w:r w:rsidR="009A1014" w:rsidRPr="003B296A">
        <w:rPr>
          <w:rFonts w:asciiTheme="majorHAnsi" w:eastAsiaTheme="majorEastAsia" w:hAnsiTheme="majorHAnsi" w:cstheme="majorBidi"/>
          <w:bCs w:val="0"/>
          <w:iCs w:val="0"/>
          <w:color w:val="365F91" w:themeColor="accent1" w:themeShade="BF"/>
          <w:kern w:val="0"/>
          <w:sz w:val="26"/>
          <w:szCs w:val="26"/>
          <w:lang w:val="en-GB"/>
          <w14:ligatures w14:val="none"/>
        </w:rPr>
        <w:t>Mid-term evaluation</w:t>
      </w:r>
    </w:p>
    <w:p w14:paraId="51891154" w14:textId="77777777" w:rsidR="006F5039" w:rsidRPr="00525861" w:rsidRDefault="006F5039" w:rsidP="006F5039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b/>
          <w:bCs/>
          <w:sz w:val="22"/>
          <w:szCs w:val="22"/>
          <w:lang w:val="en-GB"/>
        </w:rPr>
        <w:t>Exchanging experiences</w:t>
      </w:r>
    </w:p>
    <w:p w14:paraId="126AA706" w14:textId="77777777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hat is your experience so far with the Opti-Med method?</w:t>
      </w:r>
    </w:p>
    <w:p w14:paraId="20964D0D" w14:textId="1119CECB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hat went well?</w:t>
      </w:r>
    </w:p>
    <w:p w14:paraId="4116A438" w14:textId="6125E592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hat could have been better?</w:t>
      </w:r>
    </w:p>
    <w:p w14:paraId="1CA6D089" w14:textId="2D975AB5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How is it going with the organisation?</w:t>
      </w:r>
    </w:p>
    <w:p w14:paraId="469AE997" w14:textId="77777777" w:rsidR="006F5039" w:rsidRPr="00525861" w:rsidRDefault="006F5039" w:rsidP="006F5039">
      <w:pPr>
        <w:ind w:firstLine="708"/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(time investment &amp; planning)</w:t>
      </w:r>
    </w:p>
    <w:p w14:paraId="40002D2F" w14:textId="56B6D3FC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Tools used</w:t>
      </w:r>
    </w:p>
    <w:p w14:paraId="61D22A0E" w14:textId="66A98B42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</w:t>
      </w:r>
      <w:r w:rsidR="008D2EB0">
        <w:rPr>
          <w:rFonts w:asciiTheme="minorHAnsi" w:hAnsiTheme="minorHAnsi" w:cstheme="minorHAnsi"/>
          <w:sz w:val="22"/>
          <w:szCs w:val="22"/>
          <w:lang w:val="en-GB"/>
        </w:rPr>
        <w:t>hich</w:t>
      </w: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 practical bottlenecks d</w:t>
      </w:r>
      <w:r w:rsidR="0096400F">
        <w:rPr>
          <w:rFonts w:asciiTheme="minorHAnsi" w:hAnsiTheme="minorHAnsi" w:cstheme="minorHAnsi"/>
          <w:sz w:val="22"/>
          <w:szCs w:val="22"/>
          <w:lang w:val="en-GB"/>
        </w:rPr>
        <w:t>id</w:t>
      </w: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 you encounter?</w:t>
      </w:r>
    </w:p>
    <w:p w14:paraId="56A44DF3" w14:textId="359740AD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</w:t>
      </w:r>
      <w:r w:rsidR="008D2EB0">
        <w:rPr>
          <w:rFonts w:asciiTheme="minorHAnsi" w:hAnsiTheme="minorHAnsi" w:cstheme="minorHAnsi"/>
          <w:sz w:val="22"/>
          <w:szCs w:val="22"/>
          <w:lang w:val="en-GB"/>
        </w:rPr>
        <w:t>hich</w:t>
      </w: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 content-related bottlenecks did you encounter?</w:t>
      </w:r>
    </w:p>
    <w:p w14:paraId="784F4E92" w14:textId="2068C807" w:rsidR="006F5039" w:rsidRPr="00525861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(Do you also manage to </w:t>
      </w:r>
      <w:r w:rsidR="00CA14FC" w:rsidRPr="00525861">
        <w:rPr>
          <w:rFonts w:asciiTheme="minorHAnsi" w:hAnsiTheme="minorHAnsi" w:cstheme="minorHAnsi"/>
          <w:sz w:val="22"/>
          <w:szCs w:val="22"/>
          <w:lang w:val="en-GB"/>
        </w:rPr>
        <w:t>perform</w:t>
      </w:r>
      <w:r w:rsidR="008C2677">
        <w:rPr>
          <w:rFonts w:asciiTheme="minorHAnsi" w:hAnsiTheme="minorHAnsi" w:cstheme="minorHAnsi"/>
          <w:sz w:val="22"/>
          <w:szCs w:val="22"/>
          <w:lang w:val="en-GB"/>
        </w:rPr>
        <w:t xml:space="preserve"> medication</w:t>
      </w:r>
      <w:r w:rsidR="00CA14FC"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 analyses</w:t>
      </w: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 for other doctors?)</w:t>
      </w:r>
    </w:p>
    <w:p w14:paraId="15863B71" w14:textId="77777777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9A31007" w14:textId="77777777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b/>
          <w:bCs/>
          <w:sz w:val="22"/>
          <w:szCs w:val="22"/>
          <w:lang w:val="en-GB"/>
        </w:rPr>
        <w:t>Results</w:t>
      </w:r>
    </w:p>
    <w:p w14:paraId="5FAABC4D" w14:textId="77777777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hat are your expectations?</w:t>
      </w:r>
    </w:p>
    <w:p w14:paraId="445A55E3" w14:textId="77777777" w:rsidR="005524BD" w:rsidRDefault="006F5039" w:rsidP="006F5039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What goal(s) had you set at the start (explicitly or not)?</w:t>
      </w:r>
    </w:p>
    <w:p w14:paraId="005CC730" w14:textId="2B7BB84E" w:rsidR="006F5039" w:rsidRPr="005524BD" w:rsidRDefault="006F5039" w:rsidP="005524BD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>number of reviews, number of doctors and pharmacists in expert teams, turnaround time</w:t>
      </w:r>
    </w:p>
    <w:p w14:paraId="02521B89" w14:textId="220BC1BF" w:rsidR="006F5039" w:rsidRPr="005524BD" w:rsidRDefault="006F5039" w:rsidP="005524B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 xml:space="preserve">What have the medication reviews achieved so far? </w:t>
      </w:r>
    </w:p>
    <w:p w14:paraId="22F718DC" w14:textId="62AF15A8" w:rsidR="006F5039" w:rsidRPr="005524BD" w:rsidRDefault="006F5039" w:rsidP="005524B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 xml:space="preserve">How many patients have had their medication reviewed? </w:t>
      </w:r>
    </w:p>
    <w:p w14:paraId="7C8179B6" w14:textId="26AC1C48" w:rsidR="006F5039" w:rsidRPr="005524BD" w:rsidRDefault="006F5039" w:rsidP="005524B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>How many medication changes have been suggested by the expert team?</w:t>
      </w:r>
    </w:p>
    <w:p w14:paraId="0E273837" w14:textId="5E4C917F" w:rsidR="006F5039" w:rsidRPr="005524BD" w:rsidRDefault="006F5039" w:rsidP="005524B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>And how many have been implemented by the GP?</w:t>
      </w:r>
    </w:p>
    <w:p w14:paraId="11A43FDE" w14:textId="34778C2E" w:rsidR="006F5039" w:rsidRPr="005524BD" w:rsidRDefault="006F5039" w:rsidP="005524B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>To what extent have the goals been achieved (and if not, why not)</w:t>
      </w:r>
    </w:p>
    <w:p w14:paraId="6532EFBA" w14:textId="3A9536E8" w:rsidR="006F5039" w:rsidRPr="005524BD" w:rsidRDefault="006F5039" w:rsidP="005524B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524BD">
        <w:rPr>
          <w:rFonts w:asciiTheme="minorHAnsi" w:hAnsiTheme="minorHAnsi" w:cstheme="minorHAnsi"/>
          <w:sz w:val="22"/>
          <w:szCs w:val="22"/>
          <w:lang w:val="en-GB"/>
        </w:rPr>
        <w:t xml:space="preserve">Possibly: what </w:t>
      </w:r>
      <w:r w:rsidR="003D3788">
        <w:rPr>
          <w:rFonts w:asciiTheme="minorHAnsi" w:hAnsiTheme="minorHAnsi" w:cstheme="minorHAnsi"/>
          <w:sz w:val="22"/>
          <w:szCs w:val="22"/>
          <w:lang w:val="en-GB"/>
        </w:rPr>
        <w:t>were</w:t>
      </w:r>
      <w:r w:rsidRPr="005524BD">
        <w:rPr>
          <w:rFonts w:asciiTheme="minorHAnsi" w:hAnsiTheme="minorHAnsi" w:cstheme="minorHAnsi"/>
          <w:sz w:val="22"/>
          <w:szCs w:val="22"/>
          <w:lang w:val="en-GB"/>
        </w:rPr>
        <w:t xml:space="preserve"> the most common changes?</w:t>
      </w:r>
    </w:p>
    <w:p w14:paraId="6E23A8BB" w14:textId="77777777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690CF8EE" w14:textId="39F4CE4A" w:rsidR="006F5039" w:rsidRPr="00525861" w:rsidRDefault="0017667D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7667D">
        <w:rPr>
          <w:rFonts w:asciiTheme="minorHAnsi" w:hAnsiTheme="minorHAnsi" w:cstheme="minorHAnsi"/>
          <w:sz w:val="22"/>
          <w:szCs w:val="22"/>
          <w:lang w:val="en-GB"/>
        </w:rPr>
        <w:t>How did you like it</w:t>
      </w:r>
      <w:r w:rsidR="006F5039" w:rsidRPr="00525861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31B6AAFD" w14:textId="77777777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>Looking back, at what points would you do things differently, why and how?</w:t>
      </w:r>
    </w:p>
    <w:p w14:paraId="47CA6E4C" w14:textId="3230B7B9" w:rsidR="006F5039" w:rsidRPr="00525861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Do you plan to continue with </w:t>
      </w:r>
      <w:r w:rsidR="002749FA">
        <w:rPr>
          <w:rFonts w:asciiTheme="minorHAnsi" w:hAnsiTheme="minorHAnsi" w:cstheme="minorHAnsi"/>
          <w:sz w:val="22"/>
          <w:szCs w:val="22"/>
          <w:lang w:val="en-GB"/>
        </w:rPr>
        <w:t>the project</w:t>
      </w:r>
      <w:r w:rsidRPr="00525861">
        <w:rPr>
          <w:rFonts w:asciiTheme="minorHAnsi" w:hAnsiTheme="minorHAnsi" w:cstheme="minorHAnsi"/>
          <w:sz w:val="22"/>
          <w:szCs w:val="22"/>
          <w:lang w:val="en-GB"/>
        </w:rPr>
        <w:t>? (</w:t>
      </w:r>
      <w:r w:rsidR="00377D2C">
        <w:rPr>
          <w:rFonts w:asciiTheme="minorHAnsi" w:hAnsiTheme="minorHAnsi" w:cstheme="minorHAnsi"/>
          <w:sz w:val="22"/>
          <w:szCs w:val="22"/>
          <w:lang w:val="en-GB"/>
        </w:rPr>
        <w:t>Facilitators/barriers</w:t>
      </w:r>
      <w:r w:rsidRPr="00525861">
        <w:rPr>
          <w:rFonts w:asciiTheme="minorHAnsi" w:hAnsiTheme="minorHAnsi" w:cstheme="minorHAnsi"/>
          <w:sz w:val="22"/>
          <w:szCs w:val="22"/>
          <w:lang w:val="en-GB"/>
        </w:rPr>
        <w:t xml:space="preserve">) </w:t>
      </w:r>
    </w:p>
    <w:p w14:paraId="337765A1" w14:textId="7F49DB6D" w:rsidR="006F5039" w:rsidRDefault="006F5039" w:rsidP="006F5039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14D674A" w14:textId="77777777" w:rsidR="0017667D" w:rsidRDefault="0017667D">
      <w:pPr>
        <w:spacing w:line="240" w:lineRule="auto"/>
        <w:rPr>
          <w:rFonts w:asciiTheme="majorHAnsi" w:eastAsiaTheme="majorEastAsia" w:hAnsiTheme="majorHAnsi" w:cstheme="majorBidi"/>
          <w:color w:val="365F91" w:themeColor="accent1" w:themeShade="BF"/>
          <w:kern w:val="0"/>
          <w:sz w:val="26"/>
          <w:szCs w:val="26"/>
          <w:lang w:val="en-GB"/>
          <w14:ligatures w14:val="none"/>
        </w:rPr>
      </w:pPr>
      <w:r>
        <w:rPr>
          <w:rFonts w:asciiTheme="majorHAnsi" w:eastAsiaTheme="majorEastAsia" w:hAnsiTheme="majorHAnsi" w:cstheme="majorBidi"/>
          <w:bCs/>
          <w:iCs/>
          <w:color w:val="365F91" w:themeColor="accent1" w:themeShade="BF"/>
          <w:kern w:val="0"/>
          <w:sz w:val="26"/>
          <w:szCs w:val="26"/>
          <w:lang w:val="en-GB"/>
          <w14:ligatures w14:val="none"/>
        </w:rPr>
        <w:br w:type="page"/>
      </w:r>
    </w:p>
    <w:p w14:paraId="6A977FA9" w14:textId="42A4F242" w:rsidR="003B296A" w:rsidRPr="00C13269" w:rsidRDefault="00A00DFE" w:rsidP="00C13269">
      <w:pPr>
        <w:pStyle w:val="Kop2-genummerd"/>
      </w:pPr>
      <w:r w:rsidRPr="00A00DFE">
        <w:lastRenderedPageBreak/>
        <w:t xml:space="preserve">Supplementary </w:t>
      </w:r>
      <w:r w:rsidR="001214CF">
        <w:t>M</w:t>
      </w:r>
      <w:r w:rsidRPr="00A00DFE">
        <w:t>aterial</w:t>
      </w:r>
      <w:r>
        <w:t xml:space="preserve"> </w:t>
      </w:r>
      <w:r w:rsidR="001871F9">
        <w:t>B</w:t>
      </w:r>
      <w:r w:rsidR="0017667D" w:rsidRPr="00C13269">
        <w:t>2</w:t>
      </w:r>
      <w:r w:rsidR="003B296A" w:rsidRPr="00C13269">
        <w:t xml:space="preserve"> – Topic list </w:t>
      </w:r>
      <w:r w:rsidR="0017667D" w:rsidRPr="00C13269">
        <w:t xml:space="preserve">Final </w:t>
      </w:r>
      <w:r w:rsidR="003B296A" w:rsidRPr="00C13269">
        <w:t>evaluation</w:t>
      </w:r>
      <w:r w:rsidR="0017667D" w:rsidRPr="00C13269">
        <w:t xml:space="preserve"> experts</w:t>
      </w:r>
    </w:p>
    <w:p w14:paraId="7CD2FC49" w14:textId="77777777" w:rsidR="001507C2" w:rsidRPr="001507C2" w:rsidRDefault="001507C2" w:rsidP="001507C2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>Motivation</w:t>
      </w:r>
    </w:p>
    <w:p w14:paraId="4525899C" w14:textId="0A38389D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your motivation to participate?</w:t>
      </w:r>
    </w:p>
    <w:p w14:paraId="4C1D00B6" w14:textId="77777777" w:rsidR="001507C2" w:rsidRPr="001507C2" w:rsidRDefault="001507C2" w:rsidP="001507C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FB11432" w14:textId="77777777" w:rsidR="001507C2" w:rsidRPr="001507C2" w:rsidRDefault="001507C2" w:rsidP="001507C2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>Roles</w:t>
      </w:r>
    </w:p>
    <w:p w14:paraId="17607FFC" w14:textId="7608BC1E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How was the division of roles during the project? Clear?</w:t>
      </w:r>
    </w:p>
    <w:p w14:paraId="6C1A9467" w14:textId="77777777" w:rsidR="001507C2" w:rsidRPr="001507C2" w:rsidRDefault="001507C2" w:rsidP="001507C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2BC138D" w14:textId="0DE91CDF" w:rsidR="001507C2" w:rsidRPr="001507C2" w:rsidRDefault="001507C2" w:rsidP="001507C2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>Material</w:t>
      </w:r>
      <w:r w:rsidR="00A0280A"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(time, money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,</w:t>
      </w: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taff)</w:t>
      </w:r>
    </w:p>
    <w:p w14:paraId="1446E3DD" w14:textId="7DEB11E9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How did you perform medication reviews before?</w:t>
      </w:r>
    </w:p>
    <w:p w14:paraId="7EA04E61" w14:textId="13827BFA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the difference of the Opti-Med2 project for you compared to what you did before?</w:t>
      </w:r>
    </w:p>
    <w:p w14:paraId="66EBC8CF" w14:textId="19AD7B69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How much time did you need for</w:t>
      </w:r>
    </w:p>
    <w:p w14:paraId="7E83AADA" w14:textId="7B5F467A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the analyses?</w:t>
      </w:r>
    </w:p>
    <w:p w14:paraId="1C3E5E7D" w14:textId="2ED99603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the treatment plan?</w:t>
      </w:r>
    </w:p>
    <w:p w14:paraId="1FBBAD77" w14:textId="326EA11D" w:rsidR="001507C2" w:rsidRPr="00C53C57" w:rsidRDefault="001507C2" w:rsidP="00C53C57">
      <w:pPr>
        <w:pStyle w:val="Lijstalinea"/>
        <w:numPr>
          <w:ilvl w:val="1"/>
          <w:numId w:val="40"/>
        </w:numPr>
        <w:tabs>
          <w:tab w:val="left" w:pos="5700"/>
        </w:tabs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discussing it with the patient?</w:t>
      </w:r>
      <w:r w:rsidRPr="00C53C57">
        <w:rPr>
          <w:rFonts w:asciiTheme="minorHAnsi" w:hAnsiTheme="minorHAnsi" w:cstheme="minorHAnsi"/>
          <w:sz w:val="22"/>
          <w:szCs w:val="22"/>
          <w:lang w:val="en-GB"/>
        </w:rPr>
        <w:tab/>
      </w:r>
    </w:p>
    <w:p w14:paraId="7DFA6FB7" w14:textId="57A5CE7F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 xml:space="preserve">Can you identify successful/positive elements in the Opti-Med method of working that contributed to high-quality and efficient medication assessments? </w:t>
      </w:r>
    </w:p>
    <w:p w14:paraId="0B9CB63F" w14:textId="59C95617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the structure?</w:t>
      </w:r>
    </w:p>
    <w:p w14:paraId="16083E9E" w14:textId="31F70350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preparation of treatment plan?</w:t>
      </w:r>
    </w:p>
    <w:p w14:paraId="555701EC" w14:textId="337289E0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consultation, and consensus or not between doctor and pharmacist?</w:t>
      </w:r>
    </w:p>
    <w:p w14:paraId="05F1A25D" w14:textId="13B5CD30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your own knowledge/training?</w:t>
      </w:r>
    </w:p>
    <w:p w14:paraId="21EE8548" w14:textId="6F414F24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not knowing the patient?</w:t>
      </w:r>
    </w:p>
    <w:p w14:paraId="567BD72C" w14:textId="6931331F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the time investment?</w:t>
      </w:r>
    </w:p>
    <w:p w14:paraId="67FA9FC7" w14:textId="6FFD5C7D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did you think of the materials offered?</w:t>
      </w:r>
    </w:p>
    <w:p w14:paraId="14D08B9C" w14:textId="4CE9512A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questionnaire</w:t>
      </w:r>
    </w:p>
    <w:p w14:paraId="1F888BE2" w14:textId="6EF86F81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orkbook</w:t>
      </w:r>
    </w:p>
    <w:p w14:paraId="546B1705" w14:textId="0F2FD56C" w:rsidR="001507C2" w:rsidRPr="00C53C57" w:rsidRDefault="001507C2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...</w:t>
      </w:r>
    </w:p>
    <w:p w14:paraId="2B5F0451" w14:textId="735AD7C5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 xml:space="preserve">Can you list barriers in the Opti-Med </w:t>
      </w:r>
      <w:r w:rsidR="005F41E9" w:rsidRPr="00C53C57">
        <w:rPr>
          <w:rFonts w:asciiTheme="minorHAnsi" w:hAnsiTheme="minorHAnsi" w:cstheme="minorHAnsi"/>
          <w:sz w:val="22"/>
          <w:szCs w:val="22"/>
          <w:lang w:val="en-GB"/>
        </w:rPr>
        <w:t xml:space="preserve">method </w:t>
      </w:r>
      <w:r w:rsidRPr="00C53C57">
        <w:rPr>
          <w:rFonts w:asciiTheme="minorHAnsi" w:hAnsiTheme="minorHAnsi" w:cstheme="minorHAnsi"/>
          <w:sz w:val="22"/>
          <w:szCs w:val="22"/>
          <w:lang w:val="en-GB"/>
        </w:rPr>
        <w:t>of working that contributed to barriers to good quality and efficient medication reviews or, on the contrary, contributed to less good or less efficient medication reviews?</w:t>
      </w:r>
    </w:p>
    <w:p w14:paraId="773567AC" w14:textId="0A651974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do you think</w:t>
      </w:r>
      <w:r w:rsidR="000F10D4" w:rsidRPr="00C53C57">
        <w:rPr>
          <w:rFonts w:asciiTheme="minorHAnsi" w:hAnsiTheme="minorHAnsi" w:cstheme="minorHAnsi"/>
          <w:sz w:val="22"/>
          <w:szCs w:val="22"/>
          <w:lang w:val="en-GB"/>
        </w:rPr>
        <w:t xml:space="preserve"> of the materials</w:t>
      </w:r>
      <w:r w:rsidRPr="00C53C57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56D71FED" w14:textId="77777777" w:rsidR="001507C2" w:rsidRPr="001507C2" w:rsidRDefault="001507C2" w:rsidP="001507C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F9F37B7" w14:textId="486ABBB6" w:rsidR="001507C2" w:rsidRPr="00C53C57" w:rsidRDefault="001507C2" w:rsidP="001507C2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Knowledge and skills</w:t>
      </w:r>
    </w:p>
    <w:p w14:paraId="2A2947C4" w14:textId="61EC9AB3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Did you encounter any problems in terms of knowledge or skills when conducting medication reviews?</w:t>
      </w:r>
    </w:p>
    <w:p w14:paraId="0CB2ED58" w14:textId="77777777" w:rsidR="001507C2" w:rsidRPr="001507C2" w:rsidRDefault="001507C2" w:rsidP="001507C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747F2DB" w14:textId="77777777" w:rsidR="001507C2" w:rsidRPr="00C53C57" w:rsidRDefault="001507C2" w:rsidP="001507C2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Workability</w:t>
      </w:r>
    </w:p>
    <w:p w14:paraId="2E3C83A4" w14:textId="26A42B5B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How is organisation going (time investment &amp; planning)?</w:t>
      </w:r>
    </w:p>
    <w:p w14:paraId="6292FA60" w14:textId="2C74D12E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Tools used</w:t>
      </w:r>
    </w:p>
    <w:p w14:paraId="3B9C1FE0" w14:textId="0A7848E0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practical bottlenecks do you encounter?</w:t>
      </w:r>
    </w:p>
    <w:p w14:paraId="6F7F9689" w14:textId="6FAD9B13" w:rsidR="001507C2" w:rsidRPr="00C53C57" w:rsidRDefault="001507C2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content-related bottlenecks do you encounter?</w:t>
      </w:r>
    </w:p>
    <w:p w14:paraId="778F5461" w14:textId="41752321" w:rsidR="0017667D" w:rsidRPr="00C53C57" w:rsidRDefault="00EA6E13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Do you also manage to perform medication analyses for other doctors?</w:t>
      </w:r>
    </w:p>
    <w:p w14:paraId="673B0171" w14:textId="77777777" w:rsidR="00EA6E13" w:rsidRDefault="00EA6E13" w:rsidP="001507C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8AB10A8" w14:textId="77777777" w:rsidR="00A0280A" w:rsidRDefault="00A0280A" w:rsidP="001507C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97CC7C1" w14:textId="77777777" w:rsidR="00CE5F54" w:rsidRPr="00C53C57" w:rsidRDefault="00CE5F54" w:rsidP="00CE5F5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Revenue</w:t>
      </w:r>
    </w:p>
    <w:p w14:paraId="53081AC5" w14:textId="0FE5703F" w:rsidR="00CE5F54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your expectation for Opti-Med?</w:t>
      </w:r>
    </w:p>
    <w:p w14:paraId="78F7CCD5" w14:textId="09DCD820" w:rsidR="00CE5F54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goal(s) had you set at the start (explicit or not)?</w:t>
      </w:r>
    </w:p>
    <w:p w14:paraId="5579FC57" w14:textId="4050C0FC" w:rsidR="00CE5F54" w:rsidRPr="00C53C57" w:rsidRDefault="00CE5F54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number of reviews, number of doctors and pharmacists in expert teams, turnaround time</w:t>
      </w:r>
    </w:p>
    <w:p w14:paraId="43D28446" w14:textId="1C75C376" w:rsidR="00CE5F54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 xml:space="preserve">What have the medication reviews achieved so far? Are you </w:t>
      </w:r>
      <w:r w:rsidR="00937C73">
        <w:rPr>
          <w:rFonts w:asciiTheme="minorHAnsi" w:hAnsiTheme="minorHAnsi" w:cstheme="minorHAnsi"/>
          <w:sz w:val="22"/>
          <w:szCs w:val="22"/>
          <w:lang w:val="en-GB"/>
        </w:rPr>
        <w:t>satisfied</w:t>
      </w:r>
      <w:r w:rsidRPr="00C53C57">
        <w:rPr>
          <w:rFonts w:asciiTheme="minorHAnsi" w:hAnsiTheme="minorHAnsi" w:cstheme="minorHAnsi"/>
          <w:sz w:val="22"/>
          <w:szCs w:val="22"/>
          <w:lang w:val="en-GB"/>
        </w:rPr>
        <w:t xml:space="preserve"> or disappointed?</w:t>
      </w:r>
    </w:p>
    <w:p w14:paraId="7E295621" w14:textId="77777777" w:rsidR="00CE5F54" w:rsidRPr="00CE5F54" w:rsidRDefault="00CE5F54" w:rsidP="00CE5F54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2DA34FD" w14:textId="77777777" w:rsidR="00CE5F54" w:rsidRPr="00C53C57" w:rsidRDefault="00CE5F54" w:rsidP="00CE5F5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Reflection</w:t>
      </w:r>
    </w:p>
    <w:p w14:paraId="582F9145" w14:textId="2D5C25DD" w:rsidR="00CE5F54" w:rsidRPr="00C53C57" w:rsidRDefault="00A7084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Are you satisfied/</w:t>
      </w:r>
      <w:r w:rsidR="00CE5F54" w:rsidRPr="00C53C57">
        <w:rPr>
          <w:rFonts w:asciiTheme="minorHAnsi" w:hAnsiTheme="minorHAnsi" w:cstheme="minorHAnsi"/>
          <w:sz w:val="22"/>
          <w:szCs w:val="22"/>
          <w:lang w:val="en-GB"/>
        </w:rPr>
        <w:t>disappointed?</w:t>
      </w:r>
    </w:p>
    <w:p w14:paraId="33E4E938" w14:textId="7DA953D6" w:rsidR="00CE5F54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Looking back, at what points would you do things differently, why and how?</w:t>
      </w:r>
    </w:p>
    <w:p w14:paraId="6FD3EB6C" w14:textId="280C9FD1" w:rsidR="00CE5F54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did you think of the support for the project?</w:t>
      </w:r>
    </w:p>
    <w:p w14:paraId="2FFB8586" w14:textId="2CF3A853" w:rsidR="00CE5F54" w:rsidRPr="00C53C57" w:rsidRDefault="00CE5F54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missing/what could be better?</w:t>
      </w:r>
    </w:p>
    <w:p w14:paraId="5F3E1FBF" w14:textId="233D4ED6" w:rsidR="00CE5F54" w:rsidRPr="00C53C57" w:rsidRDefault="00CE5F54" w:rsidP="00C53C57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good/pleasant/useful?</w:t>
      </w:r>
    </w:p>
    <w:p w14:paraId="6D54D9D2" w14:textId="77777777" w:rsidR="00CE5F54" w:rsidRPr="00CE5F54" w:rsidRDefault="00CE5F54" w:rsidP="00CE5F54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6B353BA8" w14:textId="77777777" w:rsidR="00CE5F54" w:rsidRPr="00C53C57" w:rsidRDefault="00CE5F54" w:rsidP="00CE5F5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Future</w:t>
      </w:r>
    </w:p>
    <w:p w14:paraId="743E8B4C" w14:textId="4ECBBB55" w:rsidR="00CE5F54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ich point would you approach differently, why and how?</w:t>
      </w:r>
    </w:p>
    <w:p w14:paraId="4286EB07" w14:textId="2E27E5D0" w:rsidR="00EA6E13" w:rsidRPr="00C53C57" w:rsidRDefault="00CE5F54" w:rsidP="00C53C57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Do you plan to continue with it? (</w:t>
      </w:r>
      <w:r w:rsidR="00C53C57" w:rsidRPr="00C53C57">
        <w:rPr>
          <w:rFonts w:asciiTheme="minorHAnsi" w:hAnsiTheme="minorHAnsi" w:cstheme="minorHAnsi"/>
          <w:sz w:val="22"/>
          <w:szCs w:val="22"/>
          <w:lang w:val="en-GB"/>
        </w:rPr>
        <w:t>Facilitators/barriers</w:t>
      </w:r>
      <w:r w:rsidRPr="00C53C57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476436CF" w14:textId="6CD841E2" w:rsidR="00937C73" w:rsidRDefault="00937C73">
      <w:pPr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3E47CC7B" w14:textId="698355AA" w:rsidR="00C13269" w:rsidRPr="00C13269" w:rsidRDefault="001214CF" w:rsidP="00C13269">
      <w:pPr>
        <w:pStyle w:val="Kop2-genummerd"/>
      </w:pPr>
      <w:r w:rsidRPr="001214CF">
        <w:lastRenderedPageBreak/>
        <w:t xml:space="preserve">Supplementary Material </w:t>
      </w:r>
      <w:r w:rsidR="001871F9">
        <w:t>B</w:t>
      </w:r>
      <w:r w:rsidR="00C13269">
        <w:t>3</w:t>
      </w:r>
      <w:r w:rsidR="00C13269" w:rsidRPr="00C13269">
        <w:t xml:space="preserve"> – Topic list Final evaluation </w:t>
      </w:r>
      <w:r w:rsidR="00C13269">
        <w:t>non-</w:t>
      </w:r>
      <w:r w:rsidR="00C13269" w:rsidRPr="00C13269">
        <w:t>experts</w:t>
      </w:r>
    </w:p>
    <w:p w14:paraId="3F6467E6" w14:textId="26815473" w:rsidR="003B296A" w:rsidRDefault="004F17D4" w:rsidP="006F5039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Q</w:t>
      </w:r>
      <w:r w:rsidRPr="004F17D4">
        <w:rPr>
          <w:rFonts w:asciiTheme="minorHAnsi" w:hAnsiTheme="minorHAnsi" w:cstheme="minorHAnsi"/>
          <w:sz w:val="22"/>
          <w:szCs w:val="22"/>
          <w:lang w:val="en-GB"/>
        </w:rPr>
        <w:t xml:space="preserve">uestions in </w:t>
      </w:r>
      <w:r w:rsidRPr="004F17D4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>italics and grey</w:t>
      </w:r>
      <w:r w:rsidRPr="004F17D4">
        <w:rPr>
          <w:rFonts w:asciiTheme="minorHAnsi" w:hAnsiTheme="minorHAnsi" w:cstheme="minorHAnsi"/>
          <w:color w:val="808080" w:themeColor="background1" w:themeShade="80"/>
          <w:sz w:val="22"/>
          <w:szCs w:val="22"/>
          <w:lang w:val="en-GB"/>
        </w:rPr>
        <w:t xml:space="preserve"> </w:t>
      </w:r>
      <w:r w:rsidRPr="004F17D4">
        <w:rPr>
          <w:rFonts w:asciiTheme="minorHAnsi" w:hAnsiTheme="minorHAnsi" w:cstheme="minorHAnsi"/>
          <w:sz w:val="22"/>
          <w:szCs w:val="22"/>
          <w:lang w:val="en-GB"/>
        </w:rPr>
        <w:t>depending on available time and situation.</w:t>
      </w:r>
    </w:p>
    <w:p w14:paraId="49F68B2A" w14:textId="77777777" w:rsidR="0030507E" w:rsidRDefault="0030507E" w:rsidP="006F5039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EC0D813" w14:textId="77777777" w:rsidR="008F3980" w:rsidRPr="008F3980" w:rsidRDefault="008F3980" w:rsidP="008F398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8F3980">
        <w:rPr>
          <w:rFonts w:asciiTheme="minorHAnsi" w:hAnsiTheme="minorHAnsi" w:cstheme="minorHAnsi"/>
          <w:b/>
          <w:bCs/>
          <w:sz w:val="22"/>
          <w:szCs w:val="22"/>
          <w:lang w:val="en-GB"/>
        </w:rPr>
        <w:t>Roles</w:t>
      </w:r>
    </w:p>
    <w:p w14:paraId="172DFB3D" w14:textId="1310D442" w:rsidR="008F3980" w:rsidRPr="001C33CD" w:rsidRDefault="008F3980" w:rsidP="001C33CD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1C33CD">
        <w:rPr>
          <w:rFonts w:asciiTheme="minorHAnsi" w:hAnsiTheme="minorHAnsi" w:cstheme="minorHAnsi"/>
          <w:sz w:val="22"/>
          <w:szCs w:val="22"/>
          <w:lang w:val="en-GB"/>
        </w:rPr>
        <w:t>Was the division of roles during the project clear?</w:t>
      </w:r>
    </w:p>
    <w:p w14:paraId="5A0C1EB0" w14:textId="77777777" w:rsidR="008F3980" w:rsidRDefault="008F3980" w:rsidP="008F3980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0C00B4A" w14:textId="77777777" w:rsidR="008F3980" w:rsidRPr="001507C2" w:rsidRDefault="008F3980" w:rsidP="008F398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>Material (time, money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,</w:t>
      </w:r>
      <w:r w:rsidRPr="001507C2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taff)</w:t>
      </w:r>
    </w:p>
    <w:p w14:paraId="727DF7BD" w14:textId="77777777" w:rsidR="008F3980" w:rsidRPr="00FE401C" w:rsidRDefault="008F3980" w:rsidP="008F3980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</w:pPr>
      <w:r w:rsidRPr="00FE401C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>How did you perform medication reviews before?</w:t>
      </w:r>
    </w:p>
    <w:p w14:paraId="6595FB81" w14:textId="77777777" w:rsidR="008F3980" w:rsidRPr="00FE401C" w:rsidRDefault="008F3980" w:rsidP="008F3980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</w:pPr>
      <w:r w:rsidRPr="00FE401C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>What was the difference of the Opti-Med2 project for you compared to what you did before?</w:t>
      </w:r>
    </w:p>
    <w:p w14:paraId="45DE68CB" w14:textId="77777777" w:rsidR="008F3980" w:rsidRPr="00C53C57" w:rsidRDefault="008F3980" w:rsidP="008F3980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How much time did you need for</w:t>
      </w:r>
    </w:p>
    <w:p w14:paraId="0A9B3B06" w14:textId="77777777" w:rsidR="008F3980" w:rsidRPr="00C53C57" w:rsidRDefault="008F3980" w:rsidP="008F3980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the treatment plan?</w:t>
      </w:r>
    </w:p>
    <w:p w14:paraId="00340E22" w14:textId="77777777" w:rsidR="008F3980" w:rsidRPr="00C53C57" w:rsidRDefault="008F3980" w:rsidP="008F3980">
      <w:pPr>
        <w:pStyle w:val="Lijstalinea"/>
        <w:numPr>
          <w:ilvl w:val="1"/>
          <w:numId w:val="40"/>
        </w:numPr>
        <w:tabs>
          <w:tab w:val="left" w:pos="5700"/>
        </w:tabs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discussing it with the patient?</w:t>
      </w:r>
      <w:r w:rsidRPr="00C53C57">
        <w:rPr>
          <w:rFonts w:asciiTheme="minorHAnsi" w:hAnsiTheme="minorHAnsi" w:cstheme="minorHAnsi"/>
          <w:sz w:val="22"/>
          <w:szCs w:val="22"/>
          <w:lang w:val="en-GB"/>
        </w:rPr>
        <w:tab/>
      </w:r>
    </w:p>
    <w:p w14:paraId="680ECBA3" w14:textId="77777777" w:rsidR="008F3980" w:rsidRPr="009126FA" w:rsidRDefault="008F3980" w:rsidP="008F3980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</w:pPr>
      <w:r w:rsidRPr="009126FA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 xml:space="preserve">Can you identify successful/positive elements in the Opti-Med method of working that contributed to high-quality and efficient medication assessments? </w:t>
      </w:r>
    </w:p>
    <w:p w14:paraId="1AA71DFD" w14:textId="77777777" w:rsidR="008F3980" w:rsidRPr="009126FA" w:rsidRDefault="008F3980" w:rsidP="008F3980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</w:pPr>
      <w:r w:rsidRPr="009126FA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>the structure?</w:t>
      </w:r>
    </w:p>
    <w:p w14:paraId="4DA210E0" w14:textId="77777777" w:rsidR="008F3980" w:rsidRPr="009126FA" w:rsidRDefault="008F3980" w:rsidP="008F3980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</w:pPr>
      <w:r w:rsidRPr="009126FA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>your own knowledge/training?</w:t>
      </w:r>
    </w:p>
    <w:p w14:paraId="6A01F1B8" w14:textId="77777777" w:rsidR="008F3980" w:rsidRPr="009126FA" w:rsidRDefault="008F3980" w:rsidP="008F3980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</w:pPr>
      <w:r w:rsidRPr="009126FA">
        <w:rPr>
          <w:rFonts w:asciiTheme="minorHAnsi" w:hAnsiTheme="minorHAnsi" w:cstheme="minorHAnsi"/>
          <w:i/>
          <w:iCs/>
          <w:color w:val="808080" w:themeColor="background1" w:themeShade="80"/>
          <w:sz w:val="22"/>
          <w:szCs w:val="22"/>
          <w:lang w:val="en-GB"/>
        </w:rPr>
        <w:t>the time investment?</w:t>
      </w:r>
    </w:p>
    <w:p w14:paraId="5E7E3316" w14:textId="7C5A896A" w:rsidR="00041E5C" w:rsidRPr="00041E5C" w:rsidRDefault="00041E5C" w:rsidP="00041E5C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041E5C">
        <w:rPr>
          <w:rFonts w:asciiTheme="minorHAnsi" w:hAnsiTheme="minorHAnsi" w:cstheme="minorHAnsi"/>
          <w:sz w:val="22"/>
          <w:szCs w:val="22"/>
          <w:lang w:val="en-GB"/>
        </w:rPr>
        <w:t>What did you think of the advice form?</w:t>
      </w:r>
    </w:p>
    <w:p w14:paraId="07646FF0" w14:textId="77777777" w:rsidR="008F3980" w:rsidRPr="00C53C57" w:rsidRDefault="008F3980" w:rsidP="008F3980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Can you list barriers in the Opti-Med method of working that contributed to barriers to good quality and efficient medication reviews or, on the contrary, contributed to less good or less efficient medication reviews?</w:t>
      </w:r>
    </w:p>
    <w:p w14:paraId="33270F1F" w14:textId="77777777" w:rsidR="008F3980" w:rsidRPr="00C53C57" w:rsidRDefault="008F3980" w:rsidP="008F3980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do you think of the materials?</w:t>
      </w:r>
    </w:p>
    <w:p w14:paraId="00A4E3B3" w14:textId="77777777" w:rsidR="008F3980" w:rsidRDefault="008F3980" w:rsidP="008F3980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57B59FA7" w14:textId="77777777" w:rsidR="00041E5C" w:rsidRPr="00C53C57" w:rsidRDefault="00041E5C" w:rsidP="00041E5C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Workability</w:t>
      </w:r>
    </w:p>
    <w:p w14:paraId="6DBA9F9C" w14:textId="77777777" w:rsidR="00041E5C" w:rsidRPr="00C53C57" w:rsidRDefault="00041E5C" w:rsidP="00041E5C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How is organisation going (time investment &amp; planning)?</w:t>
      </w:r>
    </w:p>
    <w:p w14:paraId="69C665C7" w14:textId="77777777" w:rsidR="00041E5C" w:rsidRPr="00C53C57" w:rsidRDefault="00041E5C" w:rsidP="00041E5C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practical bottlenecks do you encounter?</w:t>
      </w:r>
    </w:p>
    <w:p w14:paraId="7B3B7255" w14:textId="77777777" w:rsidR="00041E5C" w:rsidRPr="00C53C57" w:rsidRDefault="00041E5C" w:rsidP="00041E5C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content-related bottlenecks do you encounter?</w:t>
      </w:r>
    </w:p>
    <w:p w14:paraId="16C8E66C" w14:textId="77777777" w:rsidR="008F3980" w:rsidRPr="008F3980" w:rsidRDefault="008F3980" w:rsidP="008F3980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43C774E" w14:textId="77777777" w:rsidR="008F3980" w:rsidRPr="00AF314E" w:rsidRDefault="008F3980" w:rsidP="008F398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F314E">
        <w:rPr>
          <w:rFonts w:asciiTheme="minorHAnsi" w:hAnsiTheme="minorHAnsi" w:cstheme="minorHAnsi"/>
          <w:b/>
          <w:bCs/>
          <w:sz w:val="22"/>
          <w:szCs w:val="22"/>
          <w:lang w:val="en-GB"/>
        </w:rPr>
        <w:t>Results</w:t>
      </w:r>
    </w:p>
    <w:p w14:paraId="0EB9BC69" w14:textId="5AB351BC" w:rsidR="008F3980" w:rsidRPr="00AF314E" w:rsidRDefault="008F3980" w:rsidP="00AF314E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F314E">
        <w:rPr>
          <w:rFonts w:asciiTheme="minorHAnsi" w:hAnsiTheme="minorHAnsi" w:cstheme="minorHAnsi"/>
          <w:sz w:val="22"/>
          <w:szCs w:val="22"/>
          <w:lang w:val="en-GB"/>
        </w:rPr>
        <w:t>What have the medication reviews yielded for you?</w:t>
      </w:r>
    </w:p>
    <w:p w14:paraId="067DD028" w14:textId="07D29705" w:rsidR="008F3980" w:rsidRPr="00AF314E" w:rsidRDefault="008F3980" w:rsidP="00AF314E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F314E">
        <w:rPr>
          <w:rFonts w:asciiTheme="minorHAnsi" w:hAnsiTheme="minorHAnsi" w:cstheme="minorHAnsi"/>
          <w:sz w:val="22"/>
          <w:szCs w:val="22"/>
          <w:lang w:val="en-GB"/>
        </w:rPr>
        <w:t>What have the medication reviews yielded for the patient?</w:t>
      </w:r>
    </w:p>
    <w:p w14:paraId="23A73100" w14:textId="77777777" w:rsidR="008F3980" w:rsidRPr="008F3980" w:rsidRDefault="008F3980" w:rsidP="008F3980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73CDB9F1" w14:textId="77777777" w:rsidR="00AF314E" w:rsidRPr="00C53C57" w:rsidRDefault="00AF314E" w:rsidP="00AF314E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Reflection</w:t>
      </w:r>
    </w:p>
    <w:p w14:paraId="3663590C" w14:textId="77777777" w:rsidR="00AF314E" w:rsidRPr="00C53C57" w:rsidRDefault="00AF314E" w:rsidP="00AF314E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Are you satisfied/disappointed?</w:t>
      </w:r>
    </w:p>
    <w:p w14:paraId="1C5BFD00" w14:textId="77777777" w:rsidR="00AF314E" w:rsidRPr="00C53C57" w:rsidRDefault="00AF314E" w:rsidP="00AF314E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Looking back, at what points would you do things differently, why and how?</w:t>
      </w:r>
    </w:p>
    <w:p w14:paraId="1005A219" w14:textId="77777777" w:rsidR="00AF314E" w:rsidRPr="00C53C57" w:rsidRDefault="00AF314E" w:rsidP="00AF314E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did you think of the support for the project?</w:t>
      </w:r>
    </w:p>
    <w:p w14:paraId="43285C4B" w14:textId="77777777" w:rsidR="00AF314E" w:rsidRPr="00C53C57" w:rsidRDefault="00AF314E" w:rsidP="00AF314E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missing/what could be better?</w:t>
      </w:r>
    </w:p>
    <w:p w14:paraId="7E698076" w14:textId="77777777" w:rsidR="00AF314E" w:rsidRDefault="00AF314E" w:rsidP="00AF314E">
      <w:pPr>
        <w:pStyle w:val="Lijstalinea"/>
        <w:numPr>
          <w:ilvl w:val="1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at was good/pleasant/useful?</w:t>
      </w:r>
    </w:p>
    <w:p w14:paraId="5EB3CA0C" w14:textId="77777777" w:rsidR="0027007B" w:rsidRDefault="0027007B" w:rsidP="0027007B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93B455C" w14:textId="77777777" w:rsidR="0027007B" w:rsidRPr="00C53C57" w:rsidRDefault="0027007B" w:rsidP="0027007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b/>
          <w:bCs/>
          <w:sz w:val="22"/>
          <w:szCs w:val="22"/>
          <w:lang w:val="en-GB"/>
        </w:rPr>
        <w:t>Future</w:t>
      </w:r>
    </w:p>
    <w:p w14:paraId="01E0A3C8" w14:textId="77777777" w:rsidR="0027007B" w:rsidRPr="00C53C57" w:rsidRDefault="0027007B" w:rsidP="0027007B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53C57">
        <w:rPr>
          <w:rFonts w:asciiTheme="minorHAnsi" w:hAnsiTheme="minorHAnsi" w:cstheme="minorHAnsi"/>
          <w:sz w:val="22"/>
          <w:szCs w:val="22"/>
          <w:lang w:val="en-GB"/>
        </w:rPr>
        <w:t>Which point would you approach differently, why and how?</w:t>
      </w:r>
    </w:p>
    <w:p w14:paraId="13453550" w14:textId="253B1B2E" w:rsidR="0030507E" w:rsidRPr="00A0280A" w:rsidRDefault="0027007B" w:rsidP="000E3843">
      <w:pPr>
        <w:pStyle w:val="Lijstalinea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0280A">
        <w:rPr>
          <w:rFonts w:asciiTheme="minorHAnsi" w:hAnsiTheme="minorHAnsi" w:cstheme="minorHAnsi"/>
          <w:sz w:val="22"/>
          <w:szCs w:val="22"/>
          <w:lang w:val="en-GB"/>
        </w:rPr>
        <w:t>Do you plan to continue with it? (Facilitators/barriers)</w:t>
      </w:r>
    </w:p>
    <w:sectPr w:rsidR="0030507E" w:rsidRPr="00A028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401FC"/>
    <w:multiLevelType w:val="hybridMultilevel"/>
    <w:tmpl w:val="791232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B67ED"/>
    <w:multiLevelType w:val="hybridMultilevel"/>
    <w:tmpl w:val="6B8081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B5254"/>
    <w:multiLevelType w:val="hybridMultilevel"/>
    <w:tmpl w:val="390CE8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E3876"/>
    <w:multiLevelType w:val="hybridMultilevel"/>
    <w:tmpl w:val="9484F16C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4D1CD4"/>
    <w:multiLevelType w:val="hybridMultilevel"/>
    <w:tmpl w:val="549406A6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B2301D"/>
    <w:multiLevelType w:val="hybridMultilevel"/>
    <w:tmpl w:val="F38E2CE2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261423"/>
    <w:multiLevelType w:val="multilevel"/>
    <w:tmpl w:val="92BCE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4A851C2"/>
    <w:multiLevelType w:val="hybridMultilevel"/>
    <w:tmpl w:val="8E96B59A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05C4F5F"/>
    <w:multiLevelType w:val="hybridMultilevel"/>
    <w:tmpl w:val="6ED41A60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240285"/>
    <w:multiLevelType w:val="hybridMultilevel"/>
    <w:tmpl w:val="B46C09C8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580459"/>
    <w:multiLevelType w:val="hybridMultilevel"/>
    <w:tmpl w:val="48542734"/>
    <w:lvl w:ilvl="0" w:tplc="45985BA2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A4016">
      <w:numFmt w:val="bullet"/>
      <w:lvlText w:val=""/>
      <w:lvlJc w:val="left"/>
      <w:pPr>
        <w:ind w:left="2160" w:hanging="360"/>
      </w:pPr>
      <w:rPr>
        <w:rFonts w:ascii="Symbol" w:eastAsia="Calibri" w:hAnsi="Symbol" w:cstheme="minorHAnsi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6"/>
  </w:num>
  <w:num w:numId="2" w16cid:durableId="1026445243">
    <w:abstractNumId w:val="8"/>
  </w:num>
  <w:num w:numId="3" w16cid:durableId="593171272">
    <w:abstractNumId w:val="10"/>
  </w:num>
  <w:num w:numId="4" w16cid:durableId="1008337569">
    <w:abstractNumId w:val="7"/>
  </w:num>
  <w:num w:numId="5" w16cid:durableId="1200053308">
    <w:abstractNumId w:val="14"/>
  </w:num>
  <w:num w:numId="6" w16cid:durableId="2086148160">
    <w:abstractNumId w:val="7"/>
  </w:num>
  <w:num w:numId="7" w16cid:durableId="108204942">
    <w:abstractNumId w:val="6"/>
  </w:num>
  <w:num w:numId="8" w16cid:durableId="1159425561">
    <w:abstractNumId w:val="8"/>
  </w:num>
  <w:num w:numId="9" w16cid:durableId="517307843">
    <w:abstractNumId w:val="10"/>
  </w:num>
  <w:num w:numId="10" w16cid:durableId="1375159396">
    <w:abstractNumId w:val="8"/>
  </w:num>
  <w:num w:numId="11" w16cid:durableId="1855998875">
    <w:abstractNumId w:val="8"/>
  </w:num>
  <w:num w:numId="12" w16cid:durableId="888762083">
    <w:abstractNumId w:val="10"/>
  </w:num>
  <w:num w:numId="13" w16cid:durableId="1421874605">
    <w:abstractNumId w:val="10"/>
  </w:num>
  <w:num w:numId="14" w16cid:durableId="2034304253">
    <w:abstractNumId w:val="7"/>
  </w:num>
  <w:num w:numId="15" w16cid:durableId="244612863">
    <w:abstractNumId w:val="7"/>
  </w:num>
  <w:num w:numId="16" w16cid:durableId="1683697826">
    <w:abstractNumId w:val="7"/>
  </w:num>
  <w:num w:numId="17" w16cid:durableId="1427270423">
    <w:abstractNumId w:val="14"/>
  </w:num>
  <w:num w:numId="18" w16cid:durableId="1286042416">
    <w:abstractNumId w:val="6"/>
  </w:num>
  <w:num w:numId="19" w16cid:durableId="322970271">
    <w:abstractNumId w:val="8"/>
  </w:num>
  <w:num w:numId="20" w16cid:durableId="616446539">
    <w:abstractNumId w:val="10"/>
  </w:num>
  <w:num w:numId="21" w16cid:durableId="1937398501">
    <w:abstractNumId w:val="8"/>
  </w:num>
  <w:num w:numId="22" w16cid:durableId="1575697738">
    <w:abstractNumId w:val="8"/>
  </w:num>
  <w:num w:numId="23" w16cid:durableId="1820882858">
    <w:abstractNumId w:val="10"/>
  </w:num>
  <w:num w:numId="24" w16cid:durableId="517737764">
    <w:abstractNumId w:val="10"/>
  </w:num>
  <w:num w:numId="25" w16cid:durableId="1748528906">
    <w:abstractNumId w:val="7"/>
  </w:num>
  <w:num w:numId="26" w16cid:durableId="1343433185">
    <w:abstractNumId w:val="7"/>
  </w:num>
  <w:num w:numId="27" w16cid:durableId="1574968135">
    <w:abstractNumId w:val="7"/>
  </w:num>
  <w:num w:numId="28" w16cid:durableId="714815390">
    <w:abstractNumId w:val="14"/>
  </w:num>
  <w:num w:numId="29" w16cid:durableId="946811711">
    <w:abstractNumId w:val="7"/>
  </w:num>
  <w:num w:numId="30" w16cid:durableId="996882843">
    <w:abstractNumId w:val="7"/>
  </w:num>
  <w:num w:numId="31" w16cid:durableId="1606185036">
    <w:abstractNumId w:val="14"/>
  </w:num>
  <w:num w:numId="32" w16cid:durableId="1115752548">
    <w:abstractNumId w:val="7"/>
  </w:num>
  <w:num w:numId="33" w16cid:durableId="108551630">
    <w:abstractNumId w:val="7"/>
  </w:num>
  <w:num w:numId="34" w16cid:durableId="1409107347">
    <w:abstractNumId w:val="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62596502">
    <w:abstractNumId w:val="2"/>
  </w:num>
  <w:num w:numId="40" w16cid:durableId="625892872">
    <w:abstractNumId w:val="13"/>
  </w:num>
  <w:num w:numId="41" w16cid:durableId="70660056">
    <w:abstractNumId w:val="4"/>
  </w:num>
  <w:num w:numId="42" w16cid:durableId="1447194287">
    <w:abstractNumId w:val="0"/>
  </w:num>
  <w:num w:numId="43" w16cid:durableId="755639033">
    <w:abstractNumId w:val="11"/>
  </w:num>
  <w:num w:numId="44" w16cid:durableId="1683586785">
    <w:abstractNumId w:val="9"/>
  </w:num>
  <w:num w:numId="45" w16cid:durableId="547029371">
    <w:abstractNumId w:val="12"/>
  </w:num>
  <w:num w:numId="46" w16cid:durableId="1385716725">
    <w:abstractNumId w:val="3"/>
  </w:num>
  <w:num w:numId="47" w16cid:durableId="586889323">
    <w:abstractNumId w:val="5"/>
  </w:num>
  <w:num w:numId="48" w16cid:durableId="1617373750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39"/>
    <w:rsid w:val="000363D6"/>
    <w:rsid w:val="00041E5C"/>
    <w:rsid w:val="000F10D4"/>
    <w:rsid w:val="001214CF"/>
    <w:rsid w:val="001507C2"/>
    <w:rsid w:val="0017667D"/>
    <w:rsid w:val="001871F9"/>
    <w:rsid w:val="001A71D9"/>
    <w:rsid w:val="001C33CD"/>
    <w:rsid w:val="00225B02"/>
    <w:rsid w:val="002678A4"/>
    <w:rsid w:val="0027007B"/>
    <w:rsid w:val="002749FA"/>
    <w:rsid w:val="0030507E"/>
    <w:rsid w:val="00377D2C"/>
    <w:rsid w:val="003B296A"/>
    <w:rsid w:val="003D3788"/>
    <w:rsid w:val="003F233B"/>
    <w:rsid w:val="00476272"/>
    <w:rsid w:val="004E10E2"/>
    <w:rsid w:val="004F17D4"/>
    <w:rsid w:val="00505539"/>
    <w:rsid w:val="00506189"/>
    <w:rsid w:val="005147C8"/>
    <w:rsid w:val="00514EAF"/>
    <w:rsid w:val="00525861"/>
    <w:rsid w:val="005524BD"/>
    <w:rsid w:val="005B2AF3"/>
    <w:rsid w:val="005E4B36"/>
    <w:rsid w:val="005F41E9"/>
    <w:rsid w:val="006E1286"/>
    <w:rsid w:val="006F5039"/>
    <w:rsid w:val="0078708B"/>
    <w:rsid w:val="007D0955"/>
    <w:rsid w:val="007D5C55"/>
    <w:rsid w:val="00821D64"/>
    <w:rsid w:val="00840A00"/>
    <w:rsid w:val="008856F8"/>
    <w:rsid w:val="008C2677"/>
    <w:rsid w:val="008D2EB0"/>
    <w:rsid w:val="008F3980"/>
    <w:rsid w:val="009126FA"/>
    <w:rsid w:val="00915C38"/>
    <w:rsid w:val="00937C73"/>
    <w:rsid w:val="00944185"/>
    <w:rsid w:val="0096400F"/>
    <w:rsid w:val="009A1014"/>
    <w:rsid w:val="009B60D0"/>
    <w:rsid w:val="00A00DFE"/>
    <w:rsid w:val="00A0280A"/>
    <w:rsid w:val="00A451BE"/>
    <w:rsid w:val="00A70844"/>
    <w:rsid w:val="00AD3036"/>
    <w:rsid w:val="00AF314E"/>
    <w:rsid w:val="00B34747"/>
    <w:rsid w:val="00B42813"/>
    <w:rsid w:val="00BB0BD6"/>
    <w:rsid w:val="00C13269"/>
    <w:rsid w:val="00C23FD2"/>
    <w:rsid w:val="00C53C57"/>
    <w:rsid w:val="00CA14FC"/>
    <w:rsid w:val="00CE5F54"/>
    <w:rsid w:val="00CF0BFA"/>
    <w:rsid w:val="00D66FC4"/>
    <w:rsid w:val="00DF6498"/>
    <w:rsid w:val="00E1684F"/>
    <w:rsid w:val="00E366D2"/>
    <w:rsid w:val="00E55BEF"/>
    <w:rsid w:val="00EA6E13"/>
    <w:rsid w:val="00FE401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81B85"/>
  <w15:chartTrackingRefBased/>
  <w15:docId w15:val="{4B1E8780-42E9-4C09-BCC9-26A608F4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C13269"/>
    <w:pPr>
      <w:keepLines/>
      <w:spacing w:before="40" w:after="0" w:line="276" w:lineRule="auto"/>
    </w:pPr>
    <w:rPr>
      <w:rFonts w:asciiTheme="majorHAnsi" w:eastAsiaTheme="majorEastAsia" w:hAnsiTheme="majorHAnsi" w:cstheme="majorBidi"/>
      <w:bCs w:val="0"/>
      <w:iCs w:val="0"/>
      <w:color w:val="365F91" w:themeColor="accent1" w:themeShade="BF"/>
      <w:kern w:val="0"/>
      <w:sz w:val="26"/>
      <w:szCs w:val="26"/>
      <w:lang w:val="en-GB"/>
      <w14:ligatures w14:val="none"/>
    </w:r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C13269"/>
    <w:pPr>
      <w:keepLines/>
      <w:spacing w:after="0" w:line="276" w:lineRule="auto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lang w:val="en-GB"/>
      <w14:ligatures w14:val="none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533CD6-11CE-411D-B965-05BAD6084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752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S.H. (Sek Hung)</dc:creator>
  <cp:keywords/>
  <dc:description/>
  <cp:lastModifiedBy>Chau, S.H. (Sek Hung)</cp:lastModifiedBy>
  <cp:revision>43</cp:revision>
  <dcterms:created xsi:type="dcterms:W3CDTF">2024-05-21T19:16:00Z</dcterms:created>
  <dcterms:modified xsi:type="dcterms:W3CDTF">2025-02-28T22:35:00Z</dcterms:modified>
</cp:coreProperties>
</file>